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CC8B7" w14:textId="485CFECC" w:rsidR="00A314FA" w:rsidRDefault="00A314FA" w:rsidP="00A314FA">
      <w:pPr>
        <w:pStyle w:val="MDPI21heading1"/>
        <w:rPr>
          <w:rFonts w:ascii="Arial" w:hAnsi="Arial" w:cs="Arial"/>
          <w:sz w:val="24"/>
          <w:szCs w:val="24"/>
        </w:rPr>
      </w:pPr>
      <w:r w:rsidRPr="00FE7D57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4</w:t>
      </w:r>
      <w:r w:rsidRPr="00FE7D57">
        <w:rPr>
          <w:rFonts w:ascii="Arial" w:hAnsi="Arial" w:cs="Arial"/>
          <w:sz w:val="24"/>
          <w:szCs w:val="24"/>
        </w:rPr>
        <w:t xml:space="preserve"> Table: Sensitivity analysis </w:t>
      </w:r>
      <w:r>
        <w:rPr>
          <w:rFonts w:ascii="Arial" w:hAnsi="Arial" w:cs="Arial"/>
          <w:sz w:val="24"/>
          <w:szCs w:val="24"/>
        </w:rPr>
        <w:t>4: A</w:t>
      </w:r>
      <w:r w:rsidRPr="00E95FEA">
        <w:rPr>
          <w:rFonts w:ascii="Arial" w:hAnsi="Arial" w:cs="Arial"/>
          <w:sz w:val="24"/>
          <w:szCs w:val="24"/>
        </w:rPr>
        <w:t xml:space="preserve">pplied a productivity factor of 0% and a discount rate of </w:t>
      </w:r>
      <w:r>
        <w:rPr>
          <w:rFonts w:ascii="Arial" w:hAnsi="Arial" w:cs="Arial"/>
          <w:sz w:val="24"/>
          <w:szCs w:val="24"/>
        </w:rPr>
        <w:t>5</w:t>
      </w:r>
      <w:r w:rsidRPr="00E95FEA">
        <w:rPr>
          <w:rFonts w:ascii="Arial" w:hAnsi="Arial" w:cs="Arial"/>
          <w:sz w:val="24"/>
          <w:szCs w:val="24"/>
        </w:rPr>
        <w:t>%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7"/>
        <w:gridCol w:w="719"/>
        <w:gridCol w:w="1109"/>
        <w:gridCol w:w="781"/>
        <w:gridCol w:w="1201"/>
        <w:gridCol w:w="1726"/>
        <w:gridCol w:w="1557"/>
        <w:gridCol w:w="1746"/>
        <w:gridCol w:w="1562"/>
        <w:gridCol w:w="1746"/>
        <w:gridCol w:w="1668"/>
      </w:tblGrid>
      <w:tr w:rsidR="0027151D" w:rsidRPr="0027151D" w14:paraId="058844D3" w14:textId="77777777" w:rsidTr="0027151D">
        <w:trPr>
          <w:trHeight w:val="600"/>
        </w:trPr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53B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 xml:space="preserve">Country 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76B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Number of suicide deaths</w:t>
            </w:r>
          </w:p>
        </w:tc>
        <w:tc>
          <w:tcPr>
            <w:tcW w:w="6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BE1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Adjusted employment rate</w:t>
            </w:r>
          </w:p>
        </w:tc>
        <w:tc>
          <w:tcPr>
            <w:tcW w:w="109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A61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average earnings foregone</w:t>
            </w:r>
          </w:p>
        </w:tc>
        <w:tc>
          <w:tcPr>
            <w:tcW w:w="162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62E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resent value of total earnings foregone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0DE14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ean cost of suicide</w:t>
            </w:r>
          </w:p>
        </w:tc>
      </w:tr>
      <w:tr w:rsidR="0027151D" w:rsidRPr="0027151D" w14:paraId="3C9CD6A9" w14:textId="77777777" w:rsidTr="0027151D">
        <w:trPr>
          <w:trHeight w:val="300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518E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A713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58C5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5C52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8C04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7712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8D84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F48A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Male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305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Female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B65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3D4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sz w:val="22"/>
                <w:szCs w:val="22"/>
                <w:lang w:val="en-AU" w:eastAsia="en-AU"/>
              </w:rPr>
              <w:t>Persons</w:t>
            </w:r>
          </w:p>
        </w:tc>
      </w:tr>
      <w:tr w:rsidR="0027151D" w:rsidRPr="0027151D" w14:paraId="47D51A8E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F3A0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orwa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FF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DEB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CA7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AB80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111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79,6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D26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52,42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A4B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3,334,35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DE8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,983,0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463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0,317,38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AB2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46,274</w:t>
            </w:r>
          </w:p>
        </w:tc>
      </w:tr>
      <w:tr w:rsidR="0027151D" w:rsidRPr="0027151D" w14:paraId="6B377521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64E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Australi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EDA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6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02E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37D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86A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595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04,17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24D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66,032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20F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22,740,444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A90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7,603,49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50B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50,343,93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BD71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11,624</w:t>
            </w:r>
          </w:p>
        </w:tc>
      </w:tr>
      <w:tr w:rsidR="0027151D" w:rsidRPr="0027151D" w14:paraId="5A13DC88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62C8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witzer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B6CCD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954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272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E9E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A33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18,3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A1EB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99,70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708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1,234,10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328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6,496,53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469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7,730,64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227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40,230</w:t>
            </w:r>
          </w:p>
        </w:tc>
      </w:tr>
      <w:tr w:rsidR="0027151D" w:rsidRPr="0027151D" w14:paraId="5386FB0E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2FF0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Germany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DE8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1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5DBA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21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8F6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5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28C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95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10,824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F8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71,106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B090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81,530,49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FE8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35,523,171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4DB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17,053,66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325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15,737</w:t>
            </w:r>
          </w:p>
        </w:tc>
      </w:tr>
      <w:tr w:rsidR="0027151D" w:rsidRPr="0027151D" w14:paraId="73FDC415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39AD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Denmark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89C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486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3D6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4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760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9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9E6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20,14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7D0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78,21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A58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4,352,48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B97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135,979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84C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6,488,46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FCB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23,419</w:t>
            </w:r>
          </w:p>
        </w:tc>
      </w:tr>
      <w:tr w:rsidR="0027151D" w:rsidRPr="0027151D" w14:paraId="32079807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3E08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Singapore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A20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7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E0A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29AF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FA7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1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68B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810,02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052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380,77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5B2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5,222,93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7A34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7,176,73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D59D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2,399,66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EC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481,479</w:t>
            </w:r>
          </w:p>
        </w:tc>
      </w:tr>
      <w:tr w:rsidR="0027151D" w:rsidRPr="0027151D" w14:paraId="4082FF79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23ED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Netherland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DB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89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DBB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9286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CC0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364D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054,43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B3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04,373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E5C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2,616,836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CFD4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0,137,328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3572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2,754,16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B554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30,239</w:t>
            </w:r>
          </w:p>
        </w:tc>
      </w:tr>
      <w:tr w:rsidR="0027151D" w:rsidRPr="0027151D" w14:paraId="54D126B6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A2C4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Irelan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22E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C353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3034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6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07D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7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B1D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102,262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BD8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40,860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D86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1,394,287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C4E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775,80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8637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4,170,09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E41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70,515</w:t>
            </w:r>
          </w:p>
        </w:tc>
      </w:tr>
      <w:tr w:rsidR="0027151D" w:rsidRPr="0027151D" w14:paraId="255924FC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0495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 xml:space="preserve">Canada 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BA9E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382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E3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37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E6A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2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3828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8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1A9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972,09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03D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741,565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C48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94,481,203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3A9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8,390,617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F49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42,871,820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46F5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68,061</w:t>
            </w:r>
          </w:p>
        </w:tc>
      </w:tr>
      <w:tr w:rsidR="0027151D" w:rsidRPr="0027151D" w14:paraId="6C27465B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C9450" w14:textId="77777777" w:rsidR="0027151D" w:rsidRPr="0027151D" w:rsidRDefault="0027151D" w:rsidP="0027151D">
            <w:pPr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United States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A6D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094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6D07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1005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17BF0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53%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6A39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47%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3D9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1,178,64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DF3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899,12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708B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562,158,64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6D50A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423,849,322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791B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2,986,007,97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CBFC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sz w:val="22"/>
                <w:szCs w:val="22"/>
                <w:lang w:val="en-AU" w:eastAsia="en-AU"/>
              </w:rPr>
              <w:t>$585,614</w:t>
            </w:r>
          </w:p>
        </w:tc>
      </w:tr>
      <w:tr w:rsidR="0027151D" w:rsidRPr="0027151D" w14:paraId="0FD72BF8" w14:textId="77777777" w:rsidTr="0027151D">
        <w:trPr>
          <w:trHeight w:val="285"/>
        </w:trPr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2F9A9" w14:textId="77777777" w:rsidR="0027151D" w:rsidRPr="0027151D" w:rsidRDefault="0027151D" w:rsidP="0027151D">
            <w:pPr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Total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091C1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5427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445EC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146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3A0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5A2A" w14:textId="77777777" w:rsidR="0027151D" w:rsidRPr="0027151D" w:rsidRDefault="0027151D" w:rsidP="0027151D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5D081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11,850,50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CB72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9,034,181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A7E20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3,239,065,799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5653E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591,072,009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9F0A3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3,830,137,808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7376" w14:textId="77777777" w:rsidR="0027151D" w:rsidRPr="0027151D" w:rsidRDefault="0027151D" w:rsidP="0027151D">
            <w:pPr>
              <w:jc w:val="right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</w:pPr>
            <w:r w:rsidRPr="0027151D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  <w:lang w:val="en-AU" w:eastAsia="en-AU"/>
              </w:rPr>
              <w:t>$555,713</w:t>
            </w:r>
          </w:p>
        </w:tc>
      </w:tr>
    </w:tbl>
    <w:p w14:paraId="0C0F4CA8" w14:textId="77777777" w:rsidR="00D60E21" w:rsidRDefault="00D60E21">
      <w:pPr>
        <w:spacing w:after="160" w:line="259" w:lineRule="auto"/>
      </w:pPr>
      <w:r>
        <w:br w:type="page"/>
      </w:r>
      <w:bookmarkStart w:id="0" w:name="_GoBack"/>
      <w:bookmarkEnd w:id="0"/>
    </w:p>
    <w:sectPr w:rsidR="00D60E21" w:rsidSect="00814793">
      <w:pgSz w:w="16838" w:h="11906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00FE7D57"/>
    <w:rsid w:val="001F7717"/>
    <w:rsid w:val="00270BD3"/>
    <w:rsid w:val="0027151D"/>
    <w:rsid w:val="002B7C01"/>
    <w:rsid w:val="00713573"/>
    <w:rsid w:val="00814793"/>
    <w:rsid w:val="00934500"/>
    <w:rsid w:val="009B61B1"/>
    <w:rsid w:val="00A05EE8"/>
    <w:rsid w:val="00A314FA"/>
    <w:rsid w:val="00BC64FB"/>
    <w:rsid w:val="00C14B34"/>
    <w:rsid w:val="00D60E21"/>
    <w:rsid w:val="00E95FEA"/>
    <w:rsid w:val="00FE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DBD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7D57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qFormat/>
    <w:rsid w:val="00FE7D57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/>
      <w:b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7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1</Words>
  <Characters>1173</Characters>
  <Application>Microsoft Office Word</Application>
  <DocSecurity>0</DocSecurity>
  <Lines>146</Lines>
  <Paragraphs>1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QUniversity</Company>
  <LinksUpToDate>false</LinksUpToDate>
  <CharactersWithSpaces>1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oran</dc:creator>
  <cp:keywords/>
  <dc:description/>
  <cp:lastModifiedBy>PG3646</cp:lastModifiedBy>
  <cp:revision>4</cp:revision>
  <dcterms:created xsi:type="dcterms:W3CDTF">2020-02-14T01:04:00Z</dcterms:created>
  <dcterms:modified xsi:type="dcterms:W3CDTF">2020-05-09T10:21:00Z</dcterms:modified>
</cp:coreProperties>
</file>